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75BE" w14:textId="6AF7B031" w:rsidR="000F36DF" w:rsidRPr="007E5988" w:rsidRDefault="00866431" w:rsidP="000F36D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l Table </w: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Table \* ARABIC </w:instrTex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 w:rsidRPr="00866431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1</w: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 w:rsidR="000F36DF" w:rsidRPr="00866431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:</w:t>
      </w:r>
      <w:r w:rsidR="000F36DF" w:rsidRPr="007E5988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 xml:space="preserve"> CAPTURA priority variable</w:t>
      </w:r>
    </w:p>
    <w:tbl>
      <w:tblPr>
        <w:tblW w:w="10543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0"/>
        <w:gridCol w:w="3150"/>
        <w:gridCol w:w="360"/>
        <w:gridCol w:w="360"/>
        <w:gridCol w:w="540"/>
        <w:gridCol w:w="2893"/>
      </w:tblGrid>
      <w:tr w:rsidR="000F36DF" w:rsidRPr="001A25E1" w14:paraId="3E8AB310" w14:textId="77777777" w:rsidTr="001A7917">
        <w:trPr>
          <w:trHeight w:val="144"/>
          <w:tblHeader/>
        </w:trPr>
        <w:tc>
          <w:tcPr>
            <w:tcW w:w="10543" w:type="dxa"/>
            <w:gridSpan w:val="6"/>
            <w:shd w:val="clear" w:color="auto" w:fill="D0CECE" w:themeFill="background2" w:themeFillShade="E6"/>
          </w:tcPr>
          <w:p w14:paraId="45ADFB33" w14:textId="77777777" w:rsidR="000F36DF" w:rsidRPr="001C65E0" w:rsidRDefault="000F36DF" w:rsidP="001A7917">
            <w:pPr>
              <w:spacing w:after="0" w:line="240" w:lineRule="auto"/>
              <w:jc w:val="center"/>
            </w:pPr>
            <w:r w:rsidRPr="001C65E0">
              <w:t>CAPTURA AMR DATA VARIABLES</w:t>
            </w:r>
          </w:p>
        </w:tc>
      </w:tr>
      <w:tr w:rsidR="000F36DF" w:rsidRPr="001A25E1" w14:paraId="4D4F59EB" w14:textId="77777777" w:rsidTr="001A7917">
        <w:trPr>
          <w:trHeight w:val="144"/>
          <w:tblHeader/>
        </w:trPr>
        <w:tc>
          <w:tcPr>
            <w:tcW w:w="3240" w:type="dxa"/>
            <w:vMerge w:val="restart"/>
            <w:shd w:val="clear" w:color="auto" w:fill="D0CECE" w:themeFill="background2" w:themeFillShade="E6"/>
            <w:vAlign w:val="center"/>
          </w:tcPr>
          <w:p w14:paraId="6A0436FD" w14:textId="77777777" w:rsidR="000F36DF" w:rsidRPr="001A25E1" w:rsidRDefault="000F36DF" w:rsidP="001A7917">
            <w:pPr>
              <w:spacing w:after="0" w:line="240" w:lineRule="auto"/>
              <w:jc w:val="center"/>
            </w:pPr>
            <w:r w:rsidRPr="001A25E1">
              <w:t>Variable</w:t>
            </w:r>
          </w:p>
        </w:tc>
        <w:tc>
          <w:tcPr>
            <w:tcW w:w="3150" w:type="dxa"/>
            <w:vMerge w:val="restart"/>
            <w:shd w:val="clear" w:color="auto" w:fill="D0CECE" w:themeFill="background2" w:themeFillShade="E6"/>
            <w:vAlign w:val="center"/>
          </w:tcPr>
          <w:p w14:paraId="3EBE815F" w14:textId="77777777" w:rsidR="000F36DF" w:rsidRPr="001C65E0" w:rsidRDefault="000F36DF" w:rsidP="001A7917">
            <w:pPr>
              <w:spacing w:after="0" w:line="240" w:lineRule="auto"/>
              <w:jc w:val="center"/>
            </w:pPr>
            <w:r w:rsidRPr="001C65E0">
              <w:t>Sub-Category</w:t>
            </w:r>
          </w:p>
        </w:tc>
        <w:tc>
          <w:tcPr>
            <w:tcW w:w="1260" w:type="dxa"/>
            <w:gridSpan w:val="3"/>
            <w:shd w:val="clear" w:color="auto" w:fill="D0CECE" w:themeFill="background2" w:themeFillShade="E6"/>
            <w:vAlign w:val="center"/>
          </w:tcPr>
          <w:p w14:paraId="2D75DDD9" w14:textId="77777777" w:rsidR="000F36DF" w:rsidRPr="001C65E0" w:rsidRDefault="000F36DF" w:rsidP="001A7917">
            <w:pPr>
              <w:spacing w:after="0" w:line="240" w:lineRule="auto"/>
              <w:jc w:val="center"/>
            </w:pPr>
            <w:r w:rsidRPr="001C65E0">
              <w:t>Sharing</w:t>
            </w:r>
          </w:p>
        </w:tc>
        <w:tc>
          <w:tcPr>
            <w:tcW w:w="2893" w:type="dxa"/>
            <w:vMerge w:val="restart"/>
            <w:shd w:val="clear" w:color="auto" w:fill="D0CECE" w:themeFill="background2" w:themeFillShade="E6"/>
            <w:vAlign w:val="center"/>
          </w:tcPr>
          <w:p w14:paraId="1DCC9A7C" w14:textId="77777777" w:rsidR="000F36DF" w:rsidRPr="001C65E0" w:rsidRDefault="000F36DF" w:rsidP="001A7917">
            <w:pPr>
              <w:spacing w:after="0" w:line="240" w:lineRule="auto"/>
              <w:jc w:val="center"/>
            </w:pPr>
            <w:r w:rsidRPr="001C65E0">
              <w:t>Remarks</w:t>
            </w:r>
          </w:p>
        </w:tc>
      </w:tr>
      <w:tr w:rsidR="000F36DF" w:rsidRPr="001A25E1" w14:paraId="38275B2E" w14:textId="77777777" w:rsidTr="001A7917">
        <w:trPr>
          <w:trHeight w:val="287"/>
          <w:tblHeader/>
        </w:trPr>
        <w:tc>
          <w:tcPr>
            <w:tcW w:w="3240" w:type="dxa"/>
            <w:vMerge/>
            <w:tcBorders>
              <w:top w:val="nil"/>
            </w:tcBorders>
            <w:shd w:val="clear" w:color="auto" w:fill="D0CECE" w:themeFill="background2" w:themeFillShade="E6"/>
          </w:tcPr>
          <w:p w14:paraId="7839622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150" w:type="dxa"/>
            <w:vMerge/>
            <w:tcBorders>
              <w:top w:val="nil"/>
            </w:tcBorders>
          </w:tcPr>
          <w:p w14:paraId="4C77BE4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  <w:shd w:val="clear" w:color="auto" w:fill="D0CECE" w:themeFill="background2" w:themeFillShade="E6"/>
          </w:tcPr>
          <w:p w14:paraId="28CB552E" w14:textId="77777777" w:rsidR="000F36DF" w:rsidRPr="001A25E1" w:rsidRDefault="000F36DF" w:rsidP="001A7917">
            <w:pPr>
              <w:spacing w:after="0" w:line="240" w:lineRule="auto"/>
              <w:jc w:val="center"/>
            </w:pPr>
            <w:r w:rsidRPr="001A25E1">
              <w:t>Y</w:t>
            </w:r>
          </w:p>
        </w:tc>
        <w:tc>
          <w:tcPr>
            <w:tcW w:w="360" w:type="dxa"/>
            <w:shd w:val="clear" w:color="auto" w:fill="D0CECE" w:themeFill="background2" w:themeFillShade="E6"/>
          </w:tcPr>
          <w:p w14:paraId="1B8F7FB5" w14:textId="77777777" w:rsidR="000F36DF" w:rsidRPr="001A25E1" w:rsidRDefault="000F36DF" w:rsidP="001A7917">
            <w:pPr>
              <w:spacing w:after="0" w:line="240" w:lineRule="auto"/>
              <w:jc w:val="center"/>
            </w:pPr>
            <w:r w:rsidRPr="001A25E1">
              <w:t>N</w:t>
            </w:r>
          </w:p>
        </w:tc>
        <w:tc>
          <w:tcPr>
            <w:tcW w:w="540" w:type="dxa"/>
            <w:shd w:val="clear" w:color="auto" w:fill="D0CECE" w:themeFill="background2" w:themeFillShade="E6"/>
          </w:tcPr>
          <w:p w14:paraId="6B230CDB" w14:textId="77777777" w:rsidR="000F36DF" w:rsidRPr="001A25E1" w:rsidRDefault="000F36DF" w:rsidP="001A7917">
            <w:pPr>
              <w:spacing w:after="0" w:line="240" w:lineRule="auto"/>
              <w:jc w:val="center"/>
            </w:pPr>
            <w:r w:rsidRPr="001A25E1">
              <w:t>N/A</w:t>
            </w:r>
          </w:p>
        </w:tc>
        <w:tc>
          <w:tcPr>
            <w:tcW w:w="2893" w:type="dxa"/>
            <w:vMerge/>
            <w:tcBorders>
              <w:top w:val="nil"/>
            </w:tcBorders>
          </w:tcPr>
          <w:p w14:paraId="3AB1200D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5FBE38F3" w14:textId="77777777" w:rsidTr="001A7917">
        <w:trPr>
          <w:trHeight w:val="144"/>
        </w:trPr>
        <w:tc>
          <w:tcPr>
            <w:tcW w:w="3240" w:type="dxa"/>
          </w:tcPr>
          <w:p w14:paraId="58E1BFFD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Country</w:t>
            </w:r>
          </w:p>
        </w:tc>
        <w:tc>
          <w:tcPr>
            <w:tcW w:w="3150" w:type="dxa"/>
          </w:tcPr>
          <w:p w14:paraId="678F234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94A2B5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D6EB2A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0AC8941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4BE65E58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789CCE6" w14:textId="77777777" w:rsidTr="001A7917">
        <w:trPr>
          <w:trHeight w:val="144"/>
        </w:trPr>
        <w:tc>
          <w:tcPr>
            <w:tcW w:w="3240" w:type="dxa"/>
          </w:tcPr>
          <w:p w14:paraId="1F9B9A18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Name of Patient</w:t>
            </w:r>
          </w:p>
        </w:tc>
        <w:tc>
          <w:tcPr>
            <w:tcW w:w="3150" w:type="dxa"/>
          </w:tcPr>
          <w:p w14:paraId="2F73601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8391B6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1DC42B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o</w:t>
            </w:r>
          </w:p>
        </w:tc>
        <w:tc>
          <w:tcPr>
            <w:tcW w:w="540" w:type="dxa"/>
          </w:tcPr>
          <w:p w14:paraId="39F81E4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EAF562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APTURA only collects de-identified data</w:t>
            </w:r>
          </w:p>
        </w:tc>
      </w:tr>
      <w:tr w:rsidR="000F36DF" w:rsidRPr="001A25E1" w14:paraId="74A0B3C8" w14:textId="77777777" w:rsidTr="001A7917">
        <w:trPr>
          <w:trHeight w:val="144"/>
        </w:trPr>
        <w:tc>
          <w:tcPr>
            <w:tcW w:w="3240" w:type="dxa"/>
          </w:tcPr>
          <w:p w14:paraId="6C865138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Contact details of patient</w:t>
            </w:r>
          </w:p>
        </w:tc>
        <w:tc>
          <w:tcPr>
            <w:tcW w:w="3150" w:type="dxa"/>
          </w:tcPr>
          <w:p w14:paraId="77E6BDFD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Address Emails</w:t>
            </w:r>
          </w:p>
          <w:p w14:paraId="6A137B6F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Phone Number</w:t>
            </w:r>
          </w:p>
        </w:tc>
        <w:tc>
          <w:tcPr>
            <w:tcW w:w="360" w:type="dxa"/>
          </w:tcPr>
          <w:p w14:paraId="08733A2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78AA210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o</w:t>
            </w:r>
          </w:p>
        </w:tc>
        <w:tc>
          <w:tcPr>
            <w:tcW w:w="540" w:type="dxa"/>
          </w:tcPr>
          <w:p w14:paraId="2C782CF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9628BF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APTURA only collects de-identified data</w:t>
            </w:r>
          </w:p>
        </w:tc>
      </w:tr>
      <w:tr w:rsidR="000F36DF" w:rsidRPr="001A25E1" w14:paraId="6EBB9BAF" w14:textId="77777777" w:rsidTr="001A7917">
        <w:trPr>
          <w:trHeight w:val="144"/>
        </w:trPr>
        <w:tc>
          <w:tcPr>
            <w:tcW w:w="3240" w:type="dxa"/>
          </w:tcPr>
          <w:p w14:paraId="541E082D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Sample Origin</w:t>
            </w:r>
          </w:p>
        </w:tc>
        <w:tc>
          <w:tcPr>
            <w:tcW w:w="3150" w:type="dxa"/>
          </w:tcPr>
          <w:p w14:paraId="1F2C7E64" w14:textId="77777777" w:rsidR="000F36DF" w:rsidRPr="001A25E1" w:rsidRDefault="000F36DF" w:rsidP="001A7917">
            <w:pPr>
              <w:spacing w:after="0" w:line="240" w:lineRule="auto"/>
              <w:ind w:firstLine="177"/>
            </w:pPr>
          </w:p>
        </w:tc>
        <w:tc>
          <w:tcPr>
            <w:tcW w:w="360" w:type="dxa"/>
          </w:tcPr>
          <w:p w14:paraId="08F9863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79EB52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4E99B7A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A28150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Human</w:t>
            </w:r>
          </w:p>
        </w:tc>
      </w:tr>
      <w:tr w:rsidR="000F36DF" w:rsidRPr="001A25E1" w14:paraId="16D2F646" w14:textId="77777777" w:rsidTr="001A7917">
        <w:trPr>
          <w:trHeight w:val="144"/>
        </w:trPr>
        <w:tc>
          <w:tcPr>
            <w:tcW w:w="3240" w:type="dxa"/>
          </w:tcPr>
          <w:p w14:paraId="2E508961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Patient Identification</w:t>
            </w:r>
          </w:p>
          <w:p w14:paraId="62B30B01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Number</w:t>
            </w:r>
          </w:p>
        </w:tc>
        <w:tc>
          <w:tcPr>
            <w:tcW w:w="3150" w:type="dxa"/>
          </w:tcPr>
          <w:p w14:paraId="09BA0B1F" w14:textId="77777777" w:rsidR="000F36DF" w:rsidRPr="001A25E1" w:rsidRDefault="000F36DF" w:rsidP="001A7917">
            <w:pPr>
              <w:spacing w:after="0" w:line="240" w:lineRule="auto"/>
              <w:ind w:firstLine="177"/>
            </w:pPr>
          </w:p>
        </w:tc>
        <w:tc>
          <w:tcPr>
            <w:tcW w:w="360" w:type="dxa"/>
          </w:tcPr>
          <w:p w14:paraId="41494B0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3CF155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2A71A7D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54157D2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atient ID</w:t>
            </w:r>
          </w:p>
        </w:tc>
      </w:tr>
      <w:tr w:rsidR="000F36DF" w:rsidRPr="001A25E1" w14:paraId="6F6338CE" w14:textId="77777777" w:rsidTr="001A7917">
        <w:trPr>
          <w:trHeight w:val="144"/>
        </w:trPr>
        <w:tc>
          <w:tcPr>
            <w:tcW w:w="3240" w:type="dxa"/>
          </w:tcPr>
          <w:p w14:paraId="363E8CE2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Date of Birth</w:t>
            </w:r>
          </w:p>
        </w:tc>
        <w:tc>
          <w:tcPr>
            <w:tcW w:w="3150" w:type="dxa"/>
          </w:tcPr>
          <w:p w14:paraId="18AF8F73" w14:textId="77777777" w:rsidR="000F36DF" w:rsidRPr="001A25E1" w:rsidRDefault="000F36DF" w:rsidP="001A7917">
            <w:pPr>
              <w:spacing w:after="0" w:line="240" w:lineRule="auto"/>
              <w:ind w:firstLine="177"/>
            </w:pPr>
          </w:p>
        </w:tc>
        <w:tc>
          <w:tcPr>
            <w:tcW w:w="360" w:type="dxa"/>
          </w:tcPr>
          <w:p w14:paraId="221EDDF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536D0A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2EF9B2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D1F934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D/MM/YYYY</w:t>
            </w:r>
          </w:p>
        </w:tc>
      </w:tr>
      <w:tr w:rsidR="000F36DF" w:rsidRPr="001A25E1" w14:paraId="57DEA8F1" w14:textId="77777777" w:rsidTr="001A7917">
        <w:trPr>
          <w:trHeight w:val="144"/>
        </w:trPr>
        <w:tc>
          <w:tcPr>
            <w:tcW w:w="3240" w:type="dxa"/>
          </w:tcPr>
          <w:p w14:paraId="4C872175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Age</w:t>
            </w:r>
          </w:p>
        </w:tc>
        <w:tc>
          <w:tcPr>
            <w:tcW w:w="3150" w:type="dxa"/>
          </w:tcPr>
          <w:p w14:paraId="771B719F" w14:textId="77777777" w:rsidR="000F36DF" w:rsidRPr="001A25E1" w:rsidRDefault="000F36DF" w:rsidP="001A7917">
            <w:pPr>
              <w:spacing w:after="0" w:line="240" w:lineRule="auto"/>
              <w:ind w:firstLine="177"/>
            </w:pPr>
          </w:p>
        </w:tc>
        <w:tc>
          <w:tcPr>
            <w:tcW w:w="360" w:type="dxa"/>
          </w:tcPr>
          <w:p w14:paraId="72E2E51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57B4E7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67D099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5E6873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pecimen Date – Date of Birth</w:t>
            </w:r>
          </w:p>
        </w:tc>
      </w:tr>
      <w:tr w:rsidR="000F36DF" w:rsidRPr="001A25E1" w14:paraId="0DF25359" w14:textId="77777777" w:rsidTr="001A7917">
        <w:trPr>
          <w:trHeight w:val="144"/>
        </w:trPr>
        <w:tc>
          <w:tcPr>
            <w:tcW w:w="3240" w:type="dxa"/>
          </w:tcPr>
          <w:p w14:paraId="1403FC78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Sex</w:t>
            </w:r>
          </w:p>
        </w:tc>
        <w:tc>
          <w:tcPr>
            <w:tcW w:w="3150" w:type="dxa"/>
          </w:tcPr>
          <w:p w14:paraId="77F9560A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Male</w:t>
            </w:r>
          </w:p>
          <w:p w14:paraId="3366C4A8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Female</w:t>
            </w:r>
          </w:p>
        </w:tc>
        <w:tc>
          <w:tcPr>
            <w:tcW w:w="360" w:type="dxa"/>
          </w:tcPr>
          <w:p w14:paraId="089320C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F5DFBB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238D770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051B9366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024F682D" w14:textId="77777777" w:rsidTr="001A7917">
        <w:trPr>
          <w:trHeight w:val="144"/>
        </w:trPr>
        <w:tc>
          <w:tcPr>
            <w:tcW w:w="3240" w:type="dxa"/>
          </w:tcPr>
          <w:p w14:paraId="24744604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Institution</w:t>
            </w:r>
          </w:p>
        </w:tc>
        <w:tc>
          <w:tcPr>
            <w:tcW w:w="3150" w:type="dxa"/>
          </w:tcPr>
          <w:p w14:paraId="1BAEC246" w14:textId="77777777" w:rsidR="000F36DF" w:rsidRPr="001A25E1" w:rsidRDefault="000F36DF" w:rsidP="001A7917">
            <w:pPr>
              <w:spacing w:after="0" w:line="240" w:lineRule="auto"/>
              <w:ind w:firstLine="177"/>
            </w:pPr>
          </w:p>
        </w:tc>
        <w:tc>
          <w:tcPr>
            <w:tcW w:w="360" w:type="dxa"/>
          </w:tcPr>
          <w:p w14:paraId="1A5FC17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68D910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001861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5831F2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ame of Facility</w:t>
            </w:r>
          </w:p>
        </w:tc>
      </w:tr>
      <w:tr w:rsidR="000F36DF" w:rsidRPr="001A25E1" w14:paraId="04835619" w14:textId="77777777" w:rsidTr="001A7917">
        <w:trPr>
          <w:trHeight w:val="144"/>
        </w:trPr>
        <w:tc>
          <w:tcPr>
            <w:tcW w:w="3240" w:type="dxa"/>
          </w:tcPr>
          <w:p w14:paraId="3B5C38A0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Level of Healthcare Facility</w:t>
            </w:r>
          </w:p>
        </w:tc>
        <w:tc>
          <w:tcPr>
            <w:tcW w:w="3150" w:type="dxa"/>
          </w:tcPr>
          <w:p w14:paraId="5BF52765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Primary Secondary</w:t>
            </w:r>
          </w:p>
          <w:p w14:paraId="66F5334B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Tertiary</w:t>
            </w:r>
          </w:p>
        </w:tc>
        <w:tc>
          <w:tcPr>
            <w:tcW w:w="360" w:type="dxa"/>
          </w:tcPr>
          <w:p w14:paraId="67BDA9C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226EF7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ABE711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570561BC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4D7F7157" w14:textId="77777777" w:rsidTr="001A7917">
        <w:trPr>
          <w:trHeight w:val="144"/>
        </w:trPr>
        <w:tc>
          <w:tcPr>
            <w:tcW w:w="3240" w:type="dxa"/>
          </w:tcPr>
          <w:p w14:paraId="3D8AA6AB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Geographical Location of</w:t>
            </w:r>
          </w:p>
          <w:p w14:paraId="0B28C0B2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Healthcare facilities</w:t>
            </w:r>
          </w:p>
        </w:tc>
        <w:tc>
          <w:tcPr>
            <w:tcW w:w="3150" w:type="dxa"/>
          </w:tcPr>
          <w:p w14:paraId="35752696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Address</w:t>
            </w:r>
          </w:p>
          <w:p w14:paraId="6A560BA0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GPS</w:t>
            </w:r>
          </w:p>
        </w:tc>
        <w:tc>
          <w:tcPr>
            <w:tcW w:w="360" w:type="dxa"/>
          </w:tcPr>
          <w:p w14:paraId="0208EFB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BE1EDB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56A61D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D37B74B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B99EE9C" w14:textId="77777777" w:rsidTr="001A7917">
        <w:trPr>
          <w:trHeight w:val="144"/>
        </w:trPr>
        <w:tc>
          <w:tcPr>
            <w:tcW w:w="3240" w:type="dxa"/>
          </w:tcPr>
          <w:p w14:paraId="2D2C002E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Type of Healthcare facility</w:t>
            </w:r>
          </w:p>
        </w:tc>
        <w:tc>
          <w:tcPr>
            <w:tcW w:w="3150" w:type="dxa"/>
          </w:tcPr>
          <w:p w14:paraId="0C0FBBEE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Public Private NGO</w:t>
            </w:r>
          </w:p>
          <w:p w14:paraId="52A95D6C" w14:textId="77777777" w:rsidR="000F36DF" w:rsidRPr="001A25E1" w:rsidRDefault="000F36DF" w:rsidP="001A7917">
            <w:pPr>
              <w:spacing w:after="0" w:line="240" w:lineRule="auto"/>
              <w:ind w:firstLine="177"/>
            </w:pPr>
            <w:r w:rsidRPr="001A25E1">
              <w:t>Others</w:t>
            </w:r>
          </w:p>
        </w:tc>
        <w:tc>
          <w:tcPr>
            <w:tcW w:w="360" w:type="dxa"/>
          </w:tcPr>
          <w:p w14:paraId="4671C86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622254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36FC28E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02B9C3D2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36418682" w14:textId="77777777" w:rsidTr="001A7917">
        <w:trPr>
          <w:trHeight w:val="144"/>
        </w:trPr>
        <w:tc>
          <w:tcPr>
            <w:tcW w:w="3240" w:type="dxa"/>
          </w:tcPr>
          <w:p w14:paraId="4B63ADAA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Healthcare Facility Admission Date (if applicable)/Date of first visit to healthcare</w:t>
            </w:r>
          </w:p>
          <w:p w14:paraId="4A0A3F2E" w14:textId="77777777" w:rsidR="000F36DF" w:rsidRPr="00532686" w:rsidRDefault="000F36DF" w:rsidP="001A7917">
            <w:pPr>
              <w:spacing w:after="0" w:line="240" w:lineRule="auto"/>
              <w:ind w:left="63"/>
            </w:pPr>
            <w:r w:rsidRPr="001A25E1">
              <w:t>Facility</w:t>
            </w:r>
          </w:p>
        </w:tc>
        <w:tc>
          <w:tcPr>
            <w:tcW w:w="3150" w:type="dxa"/>
          </w:tcPr>
          <w:p w14:paraId="06269B2F" w14:textId="77777777" w:rsidR="000F36DF" w:rsidRDefault="000F36DF" w:rsidP="001A7917">
            <w:pPr>
              <w:spacing w:after="0" w:line="240" w:lineRule="auto"/>
            </w:pPr>
          </w:p>
          <w:p w14:paraId="121C1AE4" w14:textId="77777777" w:rsidR="000F36DF" w:rsidRPr="00532686" w:rsidRDefault="000F36DF" w:rsidP="001A7917">
            <w:pPr>
              <w:spacing w:after="0" w:line="240" w:lineRule="auto"/>
            </w:pPr>
          </w:p>
          <w:p w14:paraId="5B4054E0" w14:textId="77777777" w:rsidR="000F36DF" w:rsidRPr="00532686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E04EA1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D966B7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EA4D97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53891E4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686271B9" w14:textId="77777777" w:rsidTr="001A7917">
        <w:trPr>
          <w:trHeight w:val="144"/>
        </w:trPr>
        <w:tc>
          <w:tcPr>
            <w:tcW w:w="3240" w:type="dxa"/>
          </w:tcPr>
          <w:p w14:paraId="0AD2094A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Department</w:t>
            </w:r>
          </w:p>
        </w:tc>
        <w:tc>
          <w:tcPr>
            <w:tcW w:w="3150" w:type="dxa"/>
          </w:tcPr>
          <w:p w14:paraId="36BB0A1D" w14:textId="77777777" w:rsidR="000F36DF" w:rsidRDefault="000F36DF" w:rsidP="001A7917">
            <w:pPr>
              <w:spacing w:after="0" w:line="240" w:lineRule="auto"/>
              <w:ind w:left="175"/>
            </w:pPr>
          </w:p>
        </w:tc>
        <w:tc>
          <w:tcPr>
            <w:tcW w:w="360" w:type="dxa"/>
          </w:tcPr>
          <w:p w14:paraId="407FD72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36D93C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DCA7A3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BBEF8F9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DABDD57" w14:textId="77777777" w:rsidTr="001A7917">
        <w:trPr>
          <w:trHeight w:val="144"/>
        </w:trPr>
        <w:tc>
          <w:tcPr>
            <w:tcW w:w="3240" w:type="dxa"/>
          </w:tcPr>
          <w:p w14:paraId="23B1BD6C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Patient Location</w:t>
            </w:r>
          </w:p>
        </w:tc>
        <w:tc>
          <w:tcPr>
            <w:tcW w:w="3150" w:type="dxa"/>
          </w:tcPr>
          <w:p w14:paraId="74BC8B55" w14:textId="77777777" w:rsidR="000F36DF" w:rsidRDefault="000F36DF" w:rsidP="001A7917">
            <w:pPr>
              <w:spacing w:after="0" w:line="240" w:lineRule="auto"/>
              <w:ind w:left="175"/>
            </w:pPr>
          </w:p>
        </w:tc>
        <w:tc>
          <w:tcPr>
            <w:tcW w:w="360" w:type="dxa"/>
          </w:tcPr>
          <w:p w14:paraId="003A377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46D8B6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0989750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95ADBB6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4093C25D" w14:textId="77777777" w:rsidTr="001A7917">
        <w:trPr>
          <w:trHeight w:val="144"/>
        </w:trPr>
        <w:tc>
          <w:tcPr>
            <w:tcW w:w="3240" w:type="dxa"/>
          </w:tcPr>
          <w:p w14:paraId="35570EC6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Patient Location</w:t>
            </w:r>
          </w:p>
        </w:tc>
        <w:tc>
          <w:tcPr>
            <w:tcW w:w="3150" w:type="dxa"/>
          </w:tcPr>
          <w:p w14:paraId="67DE964C" w14:textId="77777777" w:rsidR="000F36DF" w:rsidRDefault="000F36DF" w:rsidP="001A7917">
            <w:pPr>
              <w:spacing w:after="0" w:line="240" w:lineRule="auto"/>
              <w:ind w:left="175"/>
            </w:pPr>
          </w:p>
        </w:tc>
        <w:tc>
          <w:tcPr>
            <w:tcW w:w="360" w:type="dxa"/>
          </w:tcPr>
          <w:p w14:paraId="6138CFA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B84198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5D44FA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D005397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7247A093" w14:textId="77777777" w:rsidTr="001A7917">
        <w:trPr>
          <w:trHeight w:val="144"/>
        </w:trPr>
        <w:tc>
          <w:tcPr>
            <w:tcW w:w="3240" w:type="dxa"/>
          </w:tcPr>
          <w:p w14:paraId="7F944305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Admission Diagnosis</w:t>
            </w:r>
          </w:p>
        </w:tc>
        <w:tc>
          <w:tcPr>
            <w:tcW w:w="3150" w:type="dxa"/>
          </w:tcPr>
          <w:p w14:paraId="75DC23D4" w14:textId="77777777" w:rsidR="000F36DF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957768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B6ACBE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B1DDD0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3B5032D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6CF5070F" w14:textId="77777777" w:rsidTr="001A7917">
        <w:trPr>
          <w:trHeight w:val="144"/>
        </w:trPr>
        <w:tc>
          <w:tcPr>
            <w:tcW w:w="3240" w:type="dxa"/>
          </w:tcPr>
          <w:p w14:paraId="40E80F54" w14:textId="73A0B934" w:rsidR="000F36DF" w:rsidRPr="001A25E1" w:rsidRDefault="000F36DF" w:rsidP="001A7917">
            <w:pPr>
              <w:spacing w:after="0" w:line="240" w:lineRule="auto"/>
            </w:pPr>
            <w:r w:rsidRPr="001A25E1">
              <w:t>Antibiotics received/</w:t>
            </w:r>
            <w:r w:rsidR="00866431" w:rsidRPr="001A25E1">
              <w:t>used.</w:t>
            </w:r>
          </w:p>
          <w:p w14:paraId="21A0E0F6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prior to culture</w:t>
            </w:r>
          </w:p>
        </w:tc>
        <w:tc>
          <w:tcPr>
            <w:tcW w:w="3150" w:type="dxa"/>
          </w:tcPr>
          <w:p w14:paraId="33E2EFDF" w14:textId="77777777" w:rsidR="000F36DF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41901D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E67BDE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CEC9D2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C56E752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BEAC620" w14:textId="77777777" w:rsidTr="001A7917">
        <w:trPr>
          <w:trHeight w:val="144"/>
        </w:trPr>
        <w:tc>
          <w:tcPr>
            <w:tcW w:w="3240" w:type="dxa"/>
          </w:tcPr>
          <w:p w14:paraId="0F1CB53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linical Symptom at the time</w:t>
            </w:r>
          </w:p>
          <w:p w14:paraId="5B611F67" w14:textId="77777777" w:rsidR="000F36DF" w:rsidRPr="001A25E1" w:rsidRDefault="000F36DF" w:rsidP="001A7917">
            <w:pPr>
              <w:spacing w:after="0" w:line="240" w:lineRule="auto"/>
              <w:ind w:left="63"/>
            </w:pPr>
            <w:r w:rsidRPr="001A25E1">
              <w:t>of Specimen Collection</w:t>
            </w:r>
          </w:p>
        </w:tc>
        <w:tc>
          <w:tcPr>
            <w:tcW w:w="3150" w:type="dxa"/>
          </w:tcPr>
          <w:p w14:paraId="37FE8823" w14:textId="77777777" w:rsidR="000F36DF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AB978C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85AA6B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48BA4DB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E45195D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7DE1EED3" w14:textId="77777777" w:rsidTr="001A7917">
        <w:trPr>
          <w:trHeight w:val="144"/>
        </w:trPr>
        <w:tc>
          <w:tcPr>
            <w:tcW w:w="3240" w:type="dxa"/>
          </w:tcPr>
          <w:p w14:paraId="68BF7C1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pecimen Number</w:t>
            </w:r>
          </w:p>
        </w:tc>
        <w:tc>
          <w:tcPr>
            <w:tcW w:w="3150" w:type="dxa"/>
          </w:tcPr>
          <w:p w14:paraId="15083641" w14:textId="77777777" w:rsidR="000F36DF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716226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73355A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76A18B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C43535D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pecimen ID</w:t>
            </w:r>
          </w:p>
        </w:tc>
      </w:tr>
      <w:tr w:rsidR="000F36DF" w:rsidRPr="001A25E1" w14:paraId="5E0E9A30" w14:textId="77777777" w:rsidTr="001A7917">
        <w:trPr>
          <w:trHeight w:val="144"/>
        </w:trPr>
        <w:tc>
          <w:tcPr>
            <w:tcW w:w="3240" w:type="dxa"/>
          </w:tcPr>
          <w:p w14:paraId="5F93FEE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pecimen type</w:t>
            </w:r>
          </w:p>
        </w:tc>
        <w:tc>
          <w:tcPr>
            <w:tcW w:w="3150" w:type="dxa"/>
          </w:tcPr>
          <w:p w14:paraId="4BA6AD46" w14:textId="77777777" w:rsidR="000F36DF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452299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F12C43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3DFF93C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0D532E8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6E312707" w14:textId="77777777" w:rsidTr="001A7917">
        <w:trPr>
          <w:trHeight w:val="144"/>
        </w:trPr>
        <w:tc>
          <w:tcPr>
            <w:tcW w:w="3240" w:type="dxa"/>
          </w:tcPr>
          <w:p w14:paraId="713E0E35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pecimen Date</w:t>
            </w:r>
          </w:p>
        </w:tc>
        <w:tc>
          <w:tcPr>
            <w:tcW w:w="3150" w:type="dxa"/>
          </w:tcPr>
          <w:p w14:paraId="74B4013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8A04FE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92673E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338A7E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F8F0EA2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D/MM/YYYY</w:t>
            </w:r>
          </w:p>
        </w:tc>
      </w:tr>
      <w:tr w:rsidR="000F36DF" w:rsidRPr="001A25E1" w14:paraId="4FE1868D" w14:textId="77777777" w:rsidTr="001A7917">
        <w:trPr>
          <w:trHeight w:val="144"/>
        </w:trPr>
        <w:tc>
          <w:tcPr>
            <w:tcW w:w="3240" w:type="dxa"/>
          </w:tcPr>
          <w:p w14:paraId="6EB33100" w14:textId="77777777" w:rsidR="000F36DF" w:rsidRPr="001A25E1" w:rsidRDefault="000F36DF" w:rsidP="001A7917">
            <w:pPr>
              <w:spacing w:after="0" w:line="240" w:lineRule="auto"/>
            </w:pPr>
            <w:r w:rsidRPr="001A25E1">
              <w:t>Reason for Specimen</w:t>
            </w:r>
          </w:p>
        </w:tc>
        <w:tc>
          <w:tcPr>
            <w:tcW w:w="3150" w:type="dxa"/>
          </w:tcPr>
          <w:p w14:paraId="6B6BB7C5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iagnostic</w:t>
            </w:r>
          </w:p>
        </w:tc>
        <w:tc>
          <w:tcPr>
            <w:tcW w:w="360" w:type="dxa"/>
          </w:tcPr>
          <w:p w14:paraId="1E75FAA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F1CA1E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87C8D6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5D48E0B6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02CFB8D1" w14:textId="77777777" w:rsidTr="001A7917">
        <w:trPr>
          <w:trHeight w:val="144"/>
        </w:trPr>
        <w:tc>
          <w:tcPr>
            <w:tcW w:w="3240" w:type="dxa"/>
          </w:tcPr>
          <w:p w14:paraId="19F3A04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ollection</w:t>
            </w:r>
          </w:p>
        </w:tc>
        <w:tc>
          <w:tcPr>
            <w:tcW w:w="3150" w:type="dxa"/>
          </w:tcPr>
          <w:p w14:paraId="32594B9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6B6B53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A53613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BC4569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63AA4C4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4636DF35" w14:textId="77777777" w:rsidTr="001A7917">
        <w:trPr>
          <w:trHeight w:val="144"/>
        </w:trPr>
        <w:tc>
          <w:tcPr>
            <w:tcW w:w="3240" w:type="dxa"/>
          </w:tcPr>
          <w:p w14:paraId="75F1D395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ntibiotics Prescribed After</w:t>
            </w:r>
          </w:p>
          <w:p w14:paraId="594EFB08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ollection of Specimen</w:t>
            </w:r>
          </w:p>
        </w:tc>
        <w:tc>
          <w:tcPr>
            <w:tcW w:w="3150" w:type="dxa"/>
          </w:tcPr>
          <w:p w14:paraId="4601551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C29745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D6147E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380F82D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461C495A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732F80AE" w14:textId="77777777" w:rsidTr="001A7917">
        <w:trPr>
          <w:trHeight w:val="144"/>
        </w:trPr>
        <w:tc>
          <w:tcPr>
            <w:tcW w:w="3240" w:type="dxa"/>
          </w:tcPr>
          <w:p w14:paraId="421DC21B" w14:textId="77777777" w:rsidR="000F36DF" w:rsidRPr="001A25E1" w:rsidRDefault="000F36DF" w:rsidP="001A7917">
            <w:pPr>
              <w:spacing w:after="0" w:line="240" w:lineRule="auto"/>
            </w:pPr>
            <w:r w:rsidRPr="001A25E1">
              <w:t>Method Used for Bacterial</w:t>
            </w:r>
          </w:p>
          <w:p w14:paraId="0AAC551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Isolation and Identification</w:t>
            </w:r>
          </w:p>
        </w:tc>
        <w:tc>
          <w:tcPr>
            <w:tcW w:w="3150" w:type="dxa"/>
          </w:tcPr>
          <w:p w14:paraId="1048E73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7DAE1A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30E9D4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2B3903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DAF8FE2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3F99464A" w14:textId="77777777" w:rsidTr="001A7917">
        <w:trPr>
          <w:trHeight w:val="144"/>
        </w:trPr>
        <w:tc>
          <w:tcPr>
            <w:tcW w:w="3240" w:type="dxa"/>
          </w:tcPr>
          <w:p w14:paraId="00687A2B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ulture result</w:t>
            </w:r>
          </w:p>
        </w:tc>
        <w:tc>
          <w:tcPr>
            <w:tcW w:w="3150" w:type="dxa"/>
          </w:tcPr>
          <w:p w14:paraId="432366E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02FE7B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8D83A8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A49527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9ED4C6A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786193E" w14:textId="77777777" w:rsidTr="001A7917">
        <w:trPr>
          <w:trHeight w:val="144"/>
        </w:trPr>
        <w:tc>
          <w:tcPr>
            <w:tcW w:w="3240" w:type="dxa"/>
          </w:tcPr>
          <w:p w14:paraId="762A5F2B" w14:textId="77777777" w:rsidR="000F36DF" w:rsidRPr="001A25E1" w:rsidRDefault="000F36DF" w:rsidP="001A7917">
            <w:pPr>
              <w:spacing w:after="0" w:line="240" w:lineRule="auto"/>
            </w:pPr>
            <w:r w:rsidRPr="001A25E1">
              <w:lastRenderedPageBreak/>
              <w:t>Organism Isolated</w:t>
            </w:r>
          </w:p>
        </w:tc>
        <w:tc>
          <w:tcPr>
            <w:tcW w:w="3150" w:type="dxa"/>
          </w:tcPr>
          <w:p w14:paraId="5291F01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3B4FC7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1467E6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86D1EF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D4913B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ame of microorganism species level</w:t>
            </w:r>
          </w:p>
        </w:tc>
      </w:tr>
      <w:tr w:rsidR="000F36DF" w:rsidRPr="001A25E1" w14:paraId="6741F9FD" w14:textId="77777777" w:rsidTr="001A7917">
        <w:trPr>
          <w:trHeight w:val="144"/>
        </w:trPr>
        <w:tc>
          <w:tcPr>
            <w:tcW w:w="3240" w:type="dxa"/>
          </w:tcPr>
          <w:p w14:paraId="5E831732" w14:textId="77777777" w:rsidR="000F36DF" w:rsidRPr="001A25E1" w:rsidRDefault="000F36DF" w:rsidP="001A7917">
            <w:pPr>
              <w:spacing w:after="0" w:line="240" w:lineRule="auto"/>
            </w:pPr>
            <w:r w:rsidRPr="001A25E1">
              <w:t>Typing Result</w:t>
            </w:r>
          </w:p>
        </w:tc>
        <w:tc>
          <w:tcPr>
            <w:tcW w:w="3150" w:type="dxa"/>
          </w:tcPr>
          <w:p w14:paraId="661DB16D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erotype Genotype</w:t>
            </w:r>
          </w:p>
          <w:p w14:paraId="1C2CA1C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ot specified</w:t>
            </w:r>
          </w:p>
        </w:tc>
        <w:tc>
          <w:tcPr>
            <w:tcW w:w="360" w:type="dxa"/>
          </w:tcPr>
          <w:p w14:paraId="774625F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92AEE5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F072ED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19CCBC4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1213623D" w14:textId="77777777" w:rsidTr="001A7917">
        <w:trPr>
          <w:trHeight w:val="144"/>
        </w:trPr>
        <w:tc>
          <w:tcPr>
            <w:tcW w:w="3240" w:type="dxa"/>
          </w:tcPr>
          <w:p w14:paraId="69204C4E" w14:textId="77777777" w:rsidR="000F36DF" w:rsidRPr="001A25E1" w:rsidRDefault="000F36DF" w:rsidP="001A7917">
            <w:pPr>
              <w:spacing w:after="0" w:line="240" w:lineRule="auto"/>
            </w:pPr>
            <w:r w:rsidRPr="001A25E1">
              <w:t>Method Used for Antibiotic</w:t>
            </w:r>
          </w:p>
          <w:p w14:paraId="171C2DA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usceptibility</w:t>
            </w:r>
          </w:p>
        </w:tc>
        <w:tc>
          <w:tcPr>
            <w:tcW w:w="3150" w:type="dxa"/>
          </w:tcPr>
          <w:p w14:paraId="2F10D11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3321C4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47376C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C9FB55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5FC7B50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66FBA3F2" w14:textId="77777777" w:rsidTr="001A7917">
        <w:trPr>
          <w:trHeight w:val="144"/>
        </w:trPr>
        <w:tc>
          <w:tcPr>
            <w:tcW w:w="3240" w:type="dxa"/>
          </w:tcPr>
          <w:p w14:paraId="0CAC7E2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Laboratory Standard</w:t>
            </w:r>
          </w:p>
          <w:p w14:paraId="5070564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Followed (CLSI, EUCAST etc.), year of guideline</w:t>
            </w:r>
          </w:p>
        </w:tc>
        <w:tc>
          <w:tcPr>
            <w:tcW w:w="3150" w:type="dxa"/>
          </w:tcPr>
          <w:p w14:paraId="00AB309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2741DA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BA2286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6F48DC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EEEB752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173FDD50" w14:textId="77777777" w:rsidTr="001A7917">
        <w:trPr>
          <w:trHeight w:val="144"/>
        </w:trPr>
        <w:tc>
          <w:tcPr>
            <w:tcW w:w="3240" w:type="dxa"/>
          </w:tcPr>
          <w:p w14:paraId="5ECD6EF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ntimicrobial Susceptibility Test Result</w:t>
            </w:r>
          </w:p>
        </w:tc>
        <w:tc>
          <w:tcPr>
            <w:tcW w:w="3150" w:type="dxa"/>
          </w:tcPr>
          <w:p w14:paraId="0A275486" w14:textId="77777777" w:rsidR="000F36DF" w:rsidRDefault="000F36DF" w:rsidP="001A7917">
            <w:pPr>
              <w:spacing w:after="0" w:line="240" w:lineRule="auto"/>
            </w:pPr>
            <w:r w:rsidRPr="001A25E1">
              <w:t>Disk Diffusion</w:t>
            </w:r>
          </w:p>
          <w:p w14:paraId="21E25B25" w14:textId="77777777" w:rsidR="000F36DF" w:rsidRPr="001A25E1" w:rsidRDefault="000F36DF" w:rsidP="001A7917">
            <w:pPr>
              <w:spacing w:after="0" w:line="240" w:lineRule="auto"/>
            </w:pPr>
            <w:r w:rsidRPr="001A25E1">
              <w:t xml:space="preserve"> MIC</w:t>
            </w:r>
          </w:p>
          <w:p w14:paraId="03CF5258" w14:textId="77777777" w:rsidR="000F36DF" w:rsidRPr="001A25E1" w:rsidRDefault="000F36DF" w:rsidP="001A7917">
            <w:pPr>
              <w:spacing w:after="0" w:line="240" w:lineRule="auto"/>
            </w:pPr>
            <w:r w:rsidRPr="001A25E1">
              <w:t>E-test Others</w:t>
            </w:r>
          </w:p>
        </w:tc>
        <w:tc>
          <w:tcPr>
            <w:tcW w:w="360" w:type="dxa"/>
          </w:tcPr>
          <w:p w14:paraId="43969A6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3AEA0F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D60D52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66DE1B52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ntibiotic disk with potency Zone Diameter</w:t>
            </w:r>
          </w:p>
          <w:p w14:paraId="71CB170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Value</w:t>
            </w:r>
          </w:p>
        </w:tc>
      </w:tr>
      <w:tr w:rsidR="000F36DF" w:rsidRPr="001A25E1" w14:paraId="54D9B164" w14:textId="77777777" w:rsidTr="001A7917">
        <w:trPr>
          <w:trHeight w:val="144"/>
        </w:trPr>
        <w:tc>
          <w:tcPr>
            <w:tcW w:w="3240" w:type="dxa"/>
          </w:tcPr>
          <w:p w14:paraId="0819F12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Beta Lactamase test</w:t>
            </w:r>
          </w:p>
        </w:tc>
        <w:tc>
          <w:tcPr>
            <w:tcW w:w="3150" w:type="dxa"/>
          </w:tcPr>
          <w:p w14:paraId="6645034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ositive</w:t>
            </w:r>
          </w:p>
          <w:p w14:paraId="009C087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egative</w:t>
            </w:r>
          </w:p>
        </w:tc>
        <w:tc>
          <w:tcPr>
            <w:tcW w:w="360" w:type="dxa"/>
          </w:tcPr>
          <w:p w14:paraId="7CFDD49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0D1550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9B817D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56780160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10E180A2" w14:textId="77777777" w:rsidTr="001A7917">
        <w:trPr>
          <w:trHeight w:val="144"/>
        </w:trPr>
        <w:tc>
          <w:tcPr>
            <w:tcW w:w="3240" w:type="dxa"/>
          </w:tcPr>
          <w:p w14:paraId="3E772A49" w14:textId="77777777" w:rsidR="000F36DF" w:rsidRPr="001A25E1" w:rsidRDefault="000F36DF" w:rsidP="001A7917">
            <w:pPr>
              <w:spacing w:after="0" w:line="240" w:lineRule="auto"/>
            </w:pPr>
            <w:r w:rsidRPr="001A25E1">
              <w:t>ESBL</w:t>
            </w:r>
          </w:p>
        </w:tc>
        <w:tc>
          <w:tcPr>
            <w:tcW w:w="3150" w:type="dxa"/>
          </w:tcPr>
          <w:p w14:paraId="7C9E0E0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ositive</w:t>
            </w:r>
          </w:p>
          <w:p w14:paraId="568C343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egative</w:t>
            </w:r>
          </w:p>
        </w:tc>
        <w:tc>
          <w:tcPr>
            <w:tcW w:w="360" w:type="dxa"/>
          </w:tcPr>
          <w:p w14:paraId="5BBD46B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074E3DD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FA7EBE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4812B61E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5F2E3A61" w14:textId="77777777" w:rsidTr="001A7917">
        <w:trPr>
          <w:trHeight w:val="144"/>
        </w:trPr>
        <w:tc>
          <w:tcPr>
            <w:tcW w:w="3240" w:type="dxa"/>
          </w:tcPr>
          <w:p w14:paraId="36107143" w14:textId="77777777" w:rsidR="000F36DF" w:rsidRPr="001A25E1" w:rsidRDefault="000F36DF" w:rsidP="001A7917">
            <w:pPr>
              <w:spacing w:after="0" w:line="240" w:lineRule="auto"/>
            </w:pPr>
            <w:r w:rsidRPr="001A25E1">
              <w:t>MRSA</w:t>
            </w:r>
          </w:p>
        </w:tc>
        <w:tc>
          <w:tcPr>
            <w:tcW w:w="3150" w:type="dxa"/>
          </w:tcPr>
          <w:p w14:paraId="2FD5E9D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ositive</w:t>
            </w:r>
          </w:p>
          <w:p w14:paraId="3C78900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Negative</w:t>
            </w:r>
          </w:p>
        </w:tc>
        <w:tc>
          <w:tcPr>
            <w:tcW w:w="360" w:type="dxa"/>
          </w:tcPr>
          <w:p w14:paraId="783B56B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77A2DA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4535453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7AE2781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14D3BB64" w14:textId="77777777" w:rsidTr="001A7917">
        <w:trPr>
          <w:trHeight w:val="144"/>
        </w:trPr>
        <w:tc>
          <w:tcPr>
            <w:tcW w:w="3240" w:type="dxa"/>
          </w:tcPr>
          <w:p w14:paraId="0B829620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ther</w:t>
            </w:r>
          </w:p>
        </w:tc>
        <w:tc>
          <w:tcPr>
            <w:tcW w:w="3150" w:type="dxa"/>
          </w:tcPr>
          <w:p w14:paraId="2BC5F8E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4EAA75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9234E6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A83F1C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2DE4A43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7A2DF477" w14:textId="77777777" w:rsidTr="001A7917">
        <w:trPr>
          <w:trHeight w:val="144"/>
        </w:trPr>
        <w:tc>
          <w:tcPr>
            <w:tcW w:w="3240" w:type="dxa"/>
          </w:tcPr>
          <w:p w14:paraId="19C8B702" w14:textId="77777777" w:rsidR="000F36DF" w:rsidRPr="001A25E1" w:rsidRDefault="000F36DF" w:rsidP="001A7917">
            <w:pPr>
              <w:spacing w:after="0" w:line="240" w:lineRule="auto"/>
            </w:pPr>
            <w:r w:rsidRPr="001A25E1">
              <w:t>External Quality Assessment</w:t>
            </w:r>
          </w:p>
          <w:p w14:paraId="44218CB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cheme used by Laboratory</w:t>
            </w:r>
          </w:p>
        </w:tc>
        <w:tc>
          <w:tcPr>
            <w:tcW w:w="3150" w:type="dxa"/>
          </w:tcPr>
          <w:p w14:paraId="5620ED4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83C771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2B2931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27C0AC7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5A65C41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53ED4F85" w14:textId="77777777" w:rsidTr="001A7917">
        <w:trPr>
          <w:trHeight w:val="144"/>
        </w:trPr>
        <w:tc>
          <w:tcPr>
            <w:tcW w:w="3240" w:type="dxa"/>
          </w:tcPr>
          <w:p w14:paraId="500864AD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hange to Initial Therapy</w:t>
            </w:r>
          </w:p>
        </w:tc>
        <w:tc>
          <w:tcPr>
            <w:tcW w:w="3150" w:type="dxa"/>
          </w:tcPr>
          <w:p w14:paraId="6D0B2CF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0C9040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AAD5E89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0810724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9FC0233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ntibiotics Prescribed to the Patient After Culture Report</w:t>
            </w:r>
          </w:p>
        </w:tc>
      </w:tr>
      <w:tr w:rsidR="000F36DF" w:rsidRPr="001A25E1" w14:paraId="4099E712" w14:textId="77777777" w:rsidTr="001A7917">
        <w:trPr>
          <w:trHeight w:val="144"/>
        </w:trPr>
        <w:tc>
          <w:tcPr>
            <w:tcW w:w="3240" w:type="dxa"/>
          </w:tcPr>
          <w:p w14:paraId="521077D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onfirmed Diagnosis (after</w:t>
            </w:r>
          </w:p>
          <w:p w14:paraId="5CD304E4" w14:textId="77777777" w:rsidR="000F36DF" w:rsidRPr="001A25E1" w:rsidRDefault="000F36DF" w:rsidP="001A7917">
            <w:pPr>
              <w:spacing w:after="0" w:line="240" w:lineRule="auto"/>
            </w:pPr>
            <w:r w:rsidRPr="001A25E1">
              <w:t>laboratory investigation)</w:t>
            </w:r>
          </w:p>
        </w:tc>
        <w:tc>
          <w:tcPr>
            <w:tcW w:w="3150" w:type="dxa"/>
          </w:tcPr>
          <w:p w14:paraId="266F941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1911A7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6B0EE1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CABD92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47B6885B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FDF2E65" w14:textId="77777777" w:rsidTr="001A7917">
        <w:trPr>
          <w:trHeight w:val="144"/>
        </w:trPr>
        <w:tc>
          <w:tcPr>
            <w:tcW w:w="3240" w:type="dxa"/>
          </w:tcPr>
          <w:p w14:paraId="6B427979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ate of Discharge (if</w:t>
            </w:r>
          </w:p>
          <w:p w14:paraId="703B1249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pplicable)</w:t>
            </w:r>
          </w:p>
        </w:tc>
        <w:tc>
          <w:tcPr>
            <w:tcW w:w="3150" w:type="dxa"/>
          </w:tcPr>
          <w:p w14:paraId="25397A2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90EDDF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A670DE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E8C117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E8783FB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2D5785AD" w14:textId="77777777" w:rsidTr="001A7917">
        <w:trPr>
          <w:trHeight w:val="144"/>
        </w:trPr>
        <w:tc>
          <w:tcPr>
            <w:tcW w:w="3240" w:type="dxa"/>
          </w:tcPr>
          <w:p w14:paraId="2003960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atient Outcome</w:t>
            </w:r>
          </w:p>
        </w:tc>
        <w:tc>
          <w:tcPr>
            <w:tcW w:w="3150" w:type="dxa"/>
          </w:tcPr>
          <w:p w14:paraId="44A08E39" w14:textId="77777777" w:rsidR="000F36DF" w:rsidRPr="001A25E1" w:rsidRDefault="000F36DF" w:rsidP="001A7917">
            <w:pPr>
              <w:spacing w:after="0" w:line="240" w:lineRule="auto"/>
            </w:pPr>
            <w:r w:rsidRPr="001A25E1">
              <w:t>Improved Died Referred</w:t>
            </w:r>
          </w:p>
          <w:p w14:paraId="5E7CF334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thers</w:t>
            </w:r>
          </w:p>
        </w:tc>
        <w:tc>
          <w:tcPr>
            <w:tcW w:w="360" w:type="dxa"/>
          </w:tcPr>
          <w:p w14:paraId="7A8AEB3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E6E178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2088CC8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B1B9CB4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5A24E9A2" w14:textId="77777777" w:rsidTr="001A7917">
        <w:trPr>
          <w:trHeight w:val="144"/>
        </w:trPr>
        <w:tc>
          <w:tcPr>
            <w:tcW w:w="3240" w:type="dxa"/>
          </w:tcPr>
          <w:p w14:paraId="11B000FD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ate of Death (If applicable)</w:t>
            </w:r>
          </w:p>
        </w:tc>
        <w:tc>
          <w:tcPr>
            <w:tcW w:w="3150" w:type="dxa"/>
          </w:tcPr>
          <w:p w14:paraId="282293C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518CC13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FDC449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0408C9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75DF24B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7524A147" w14:textId="77777777" w:rsidTr="001A7917">
        <w:trPr>
          <w:trHeight w:val="144"/>
        </w:trPr>
        <w:tc>
          <w:tcPr>
            <w:tcW w:w="3240" w:type="dxa"/>
          </w:tcPr>
          <w:p w14:paraId="5523C324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ause of Death (if applicable)</w:t>
            </w:r>
          </w:p>
        </w:tc>
        <w:tc>
          <w:tcPr>
            <w:tcW w:w="3150" w:type="dxa"/>
          </w:tcPr>
          <w:p w14:paraId="58022D5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6936190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F12B92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4C5650A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661130D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27380CCC" w14:textId="77777777" w:rsidTr="001A7917">
        <w:trPr>
          <w:trHeight w:val="144"/>
        </w:trPr>
        <w:tc>
          <w:tcPr>
            <w:tcW w:w="3240" w:type="dxa"/>
          </w:tcPr>
          <w:p w14:paraId="194C0C8B" w14:textId="77777777" w:rsidR="000F36DF" w:rsidRPr="001A25E1" w:rsidRDefault="000F36DF" w:rsidP="001A7917">
            <w:pPr>
              <w:spacing w:after="0" w:line="240" w:lineRule="auto"/>
            </w:pPr>
            <w:r w:rsidRPr="001A25E1">
              <w:t>Co-morbidities</w:t>
            </w:r>
          </w:p>
        </w:tc>
        <w:tc>
          <w:tcPr>
            <w:tcW w:w="3150" w:type="dxa"/>
          </w:tcPr>
          <w:p w14:paraId="1589EBC4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67268BA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CC9650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6534CC8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35981A5C" w14:textId="77777777" w:rsidR="000F36DF" w:rsidRPr="001A25E1" w:rsidRDefault="000F36DF" w:rsidP="001A7917">
            <w:pPr>
              <w:spacing w:after="0" w:line="240" w:lineRule="auto"/>
            </w:pPr>
          </w:p>
        </w:tc>
      </w:tr>
      <w:tr w:rsidR="000F36DF" w:rsidRPr="001A25E1" w14:paraId="143C3CAC" w14:textId="77777777" w:rsidTr="001A7917">
        <w:trPr>
          <w:trHeight w:val="144"/>
        </w:trPr>
        <w:tc>
          <w:tcPr>
            <w:tcW w:w="3240" w:type="dxa"/>
          </w:tcPr>
          <w:p w14:paraId="2C4FABA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dditional/Recurrent admissions</w:t>
            </w:r>
          </w:p>
        </w:tc>
        <w:tc>
          <w:tcPr>
            <w:tcW w:w="3150" w:type="dxa"/>
          </w:tcPr>
          <w:p w14:paraId="0777F7D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ite Unit Date</w:t>
            </w:r>
          </w:p>
          <w:p w14:paraId="206B9700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iagnosis</w:t>
            </w:r>
          </w:p>
          <w:p w14:paraId="5A8C8EB3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utcomes</w:t>
            </w:r>
          </w:p>
        </w:tc>
        <w:tc>
          <w:tcPr>
            <w:tcW w:w="360" w:type="dxa"/>
          </w:tcPr>
          <w:p w14:paraId="5D4B4F9A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D39BA5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1AAE4498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A8A3C68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4A95FCBD" w14:textId="77777777" w:rsidTr="001A7917">
        <w:trPr>
          <w:trHeight w:val="144"/>
        </w:trPr>
        <w:tc>
          <w:tcPr>
            <w:tcW w:w="3240" w:type="dxa"/>
          </w:tcPr>
          <w:p w14:paraId="65F0529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Additional/Recurrent isolates/Infections</w:t>
            </w:r>
          </w:p>
        </w:tc>
        <w:tc>
          <w:tcPr>
            <w:tcW w:w="3150" w:type="dxa"/>
          </w:tcPr>
          <w:p w14:paraId="4F9E8A2F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ite Unit Date</w:t>
            </w:r>
          </w:p>
          <w:p w14:paraId="1028008C" w14:textId="77777777" w:rsidR="000F36DF" w:rsidRPr="001A25E1" w:rsidRDefault="000F36DF" w:rsidP="001A7917">
            <w:pPr>
              <w:spacing w:after="0" w:line="240" w:lineRule="auto"/>
            </w:pPr>
            <w:r w:rsidRPr="001A25E1">
              <w:t>Diagnosis Outcomes</w:t>
            </w:r>
          </w:p>
        </w:tc>
        <w:tc>
          <w:tcPr>
            <w:tcW w:w="360" w:type="dxa"/>
          </w:tcPr>
          <w:p w14:paraId="69A9BBAC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F9193E5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EE38CE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7AA2975E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734A1ABA" w14:textId="77777777" w:rsidTr="001A7917">
        <w:trPr>
          <w:trHeight w:val="144"/>
        </w:trPr>
        <w:tc>
          <w:tcPr>
            <w:tcW w:w="3240" w:type="dxa"/>
          </w:tcPr>
          <w:p w14:paraId="770DC7C8" w14:textId="77777777" w:rsidR="000F36DF" w:rsidRPr="001A25E1" w:rsidRDefault="000F36DF" w:rsidP="001A7917">
            <w:pPr>
              <w:spacing w:after="0" w:line="240" w:lineRule="auto"/>
            </w:pPr>
            <w:r w:rsidRPr="001A25E1">
              <w:t>For Neonates (1 month or</w:t>
            </w:r>
          </w:p>
          <w:p w14:paraId="66B63DCA" w14:textId="77777777" w:rsidR="000F36DF" w:rsidRPr="001A25E1" w:rsidRDefault="000F36DF" w:rsidP="001A7917">
            <w:pPr>
              <w:spacing w:after="0" w:line="240" w:lineRule="auto"/>
            </w:pPr>
            <w:r w:rsidRPr="001A25E1">
              <w:t>less)</w:t>
            </w:r>
          </w:p>
        </w:tc>
        <w:tc>
          <w:tcPr>
            <w:tcW w:w="3150" w:type="dxa"/>
          </w:tcPr>
          <w:p w14:paraId="786D4B3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rematurity</w:t>
            </w:r>
          </w:p>
          <w:p w14:paraId="13EB7F35" w14:textId="77777777" w:rsidR="000F36DF" w:rsidRPr="001A25E1" w:rsidRDefault="000F36DF" w:rsidP="001A7917">
            <w:pPr>
              <w:spacing w:after="0" w:line="240" w:lineRule="auto"/>
            </w:pPr>
            <w:r w:rsidRPr="001A25E1">
              <w:t>Birthweight</w:t>
            </w:r>
          </w:p>
        </w:tc>
        <w:tc>
          <w:tcPr>
            <w:tcW w:w="360" w:type="dxa"/>
          </w:tcPr>
          <w:p w14:paraId="4C7BE267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7A9749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4AE9AEC6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01E2C27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504F84BB" w14:textId="77777777" w:rsidTr="001A7917">
        <w:trPr>
          <w:trHeight w:val="144"/>
        </w:trPr>
        <w:tc>
          <w:tcPr>
            <w:tcW w:w="3240" w:type="dxa"/>
          </w:tcPr>
          <w:p w14:paraId="7CF03BD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atient Socio-economic</w:t>
            </w:r>
          </w:p>
          <w:p w14:paraId="2733C793" w14:textId="77777777" w:rsidR="000F36DF" w:rsidRPr="001A25E1" w:rsidRDefault="000F36DF" w:rsidP="001A7917">
            <w:pPr>
              <w:spacing w:after="0" w:line="240" w:lineRule="auto"/>
            </w:pPr>
            <w:r w:rsidRPr="001A25E1">
              <w:t>status</w:t>
            </w:r>
          </w:p>
        </w:tc>
        <w:tc>
          <w:tcPr>
            <w:tcW w:w="3150" w:type="dxa"/>
          </w:tcPr>
          <w:p w14:paraId="087C159E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B55FF4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4D2E2493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7E3DEB92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28834DE1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1B73878C" w14:textId="77777777" w:rsidTr="001A7917">
        <w:trPr>
          <w:trHeight w:val="144"/>
        </w:trPr>
        <w:tc>
          <w:tcPr>
            <w:tcW w:w="3240" w:type="dxa"/>
          </w:tcPr>
          <w:p w14:paraId="15A3EB8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Patient level of education</w:t>
            </w:r>
          </w:p>
        </w:tc>
        <w:tc>
          <w:tcPr>
            <w:tcW w:w="3150" w:type="dxa"/>
          </w:tcPr>
          <w:p w14:paraId="4C8F5B9B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32BA20A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29845EB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56338D5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12C144A7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  <w:tr w:rsidR="000F36DF" w:rsidRPr="001A25E1" w14:paraId="7B347227" w14:textId="77777777" w:rsidTr="001A7917">
        <w:trPr>
          <w:trHeight w:val="144"/>
        </w:trPr>
        <w:tc>
          <w:tcPr>
            <w:tcW w:w="3240" w:type="dxa"/>
          </w:tcPr>
          <w:p w14:paraId="3A23C746" w14:textId="77777777" w:rsidR="000F36DF" w:rsidRPr="00532686" w:rsidRDefault="000F36DF" w:rsidP="001A7917">
            <w:pPr>
              <w:spacing w:after="0" w:line="240" w:lineRule="auto"/>
            </w:pPr>
            <w:r w:rsidRPr="001A25E1">
              <w:t>Patient ethnicity</w:t>
            </w:r>
          </w:p>
        </w:tc>
        <w:tc>
          <w:tcPr>
            <w:tcW w:w="3150" w:type="dxa"/>
          </w:tcPr>
          <w:p w14:paraId="09A091DD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70087F0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360" w:type="dxa"/>
          </w:tcPr>
          <w:p w14:paraId="10FF4FFF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540" w:type="dxa"/>
          </w:tcPr>
          <w:p w14:paraId="2DACB2B1" w14:textId="77777777" w:rsidR="000F36DF" w:rsidRPr="001A25E1" w:rsidRDefault="000F36DF" w:rsidP="001A7917">
            <w:pPr>
              <w:spacing w:after="0" w:line="240" w:lineRule="auto"/>
            </w:pPr>
          </w:p>
        </w:tc>
        <w:tc>
          <w:tcPr>
            <w:tcW w:w="2893" w:type="dxa"/>
          </w:tcPr>
          <w:p w14:paraId="55500DF6" w14:textId="77777777" w:rsidR="000F36DF" w:rsidRPr="001A25E1" w:rsidRDefault="000F36DF" w:rsidP="001A7917">
            <w:pPr>
              <w:spacing w:after="0" w:line="240" w:lineRule="auto"/>
            </w:pPr>
            <w:r w:rsidRPr="001A25E1">
              <w:t>Optional</w:t>
            </w:r>
          </w:p>
        </w:tc>
      </w:tr>
    </w:tbl>
    <w:p w14:paraId="74FC4E0F" w14:textId="2B967D68" w:rsidR="000F36DF" w:rsidRDefault="000F36DF"/>
    <w:p w14:paraId="3834C1A3" w14:textId="161EC3A2" w:rsidR="00834C94" w:rsidRPr="00D447A6" w:rsidRDefault="00866431" w:rsidP="00834C94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lastRenderedPageBreak/>
        <w:t xml:space="preserve">Supplemental </w:t>
      </w:r>
      <w:r w:rsidR="00834C94"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Table </w:t>
      </w:r>
      <w:r w:rsidR="00834C94"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 w:rsidR="00834C94"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Table \* ARABIC </w:instrText>
      </w:r>
      <w:r w:rsidR="00834C94"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 w:rsidRPr="00866431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2</w:t>
      </w:r>
      <w:r w:rsidR="00834C94"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 w:rsidR="00834C94" w:rsidRPr="007E5988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 xml:space="preserve">: </w:t>
      </w:r>
      <w:r w:rsidR="00834C94" w:rsidRPr="00D447A6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 xml:space="preserve">Distribution of patient and bacterial isolate data </w:t>
      </w:r>
    </w:p>
    <w:tbl>
      <w:tblPr>
        <w:tblW w:w="93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2255"/>
        <w:gridCol w:w="1465"/>
        <w:gridCol w:w="1411"/>
        <w:gridCol w:w="1465"/>
        <w:gridCol w:w="1411"/>
      </w:tblGrid>
      <w:tr w:rsidR="00834C94" w:rsidRPr="00D447A6" w14:paraId="0EA682A4" w14:textId="77777777" w:rsidTr="001A7917">
        <w:trPr>
          <w:trHeight w:val="223"/>
        </w:trPr>
        <w:tc>
          <w:tcPr>
            <w:tcW w:w="362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54D6D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Type of hospital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825D1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i</w:t>
            </w: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solates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F86E3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Number of patients</w:t>
            </w:r>
          </w:p>
        </w:tc>
      </w:tr>
      <w:tr w:rsidR="00834C94" w:rsidRPr="00D447A6" w14:paraId="616DB1D4" w14:textId="77777777" w:rsidTr="001A7917">
        <w:trPr>
          <w:trHeight w:val="250"/>
        </w:trPr>
        <w:tc>
          <w:tcPr>
            <w:tcW w:w="362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E8EB1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4F038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Maximu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07EF7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Minimum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3B5DA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Maximu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44A27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Minimum</w:t>
            </w:r>
          </w:p>
        </w:tc>
      </w:tr>
      <w:tr w:rsidR="00834C94" w:rsidRPr="00D447A6" w14:paraId="059A5AE8" w14:textId="77777777" w:rsidTr="001A7917">
        <w:trPr>
          <w:trHeight w:val="268"/>
        </w:trPr>
        <w:tc>
          <w:tcPr>
            <w:tcW w:w="13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4BEF00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 xml:space="preserve">AMR surveillance </w:t>
            </w: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network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1CBCCD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Government hospit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5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A3A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7,89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1765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92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4F24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7,89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DC90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920</w:t>
            </w:r>
          </w:p>
        </w:tc>
      </w:tr>
      <w:tr w:rsidR="00834C94" w:rsidRPr="00D447A6" w14:paraId="32885CD6" w14:textId="77777777" w:rsidTr="001A7917">
        <w:trPr>
          <w:trHeight w:val="318"/>
        </w:trPr>
        <w:tc>
          <w:tcPr>
            <w:tcW w:w="1369" w:type="dxa"/>
            <w:vMerge/>
            <w:vAlign w:val="center"/>
            <w:hideMark/>
          </w:tcPr>
          <w:p w14:paraId="0D9E1A8D" w14:textId="77777777" w:rsidR="00834C94" w:rsidRPr="00D447A6" w:rsidRDefault="00834C94" w:rsidP="001A791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</w:p>
        </w:tc>
        <w:tc>
          <w:tcPr>
            <w:tcW w:w="2255" w:type="dxa"/>
            <w:shd w:val="clear" w:color="auto" w:fill="auto"/>
            <w:hideMark/>
          </w:tcPr>
          <w:p w14:paraId="056D4368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Private hospit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3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BBF9864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41,01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046033B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2,51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8F6AC2C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41,01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A380799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0,336</w:t>
            </w:r>
          </w:p>
        </w:tc>
      </w:tr>
      <w:tr w:rsidR="00834C94" w:rsidRPr="00D447A6" w14:paraId="54140873" w14:textId="77777777" w:rsidTr="001A7917">
        <w:trPr>
          <w:trHeight w:val="318"/>
        </w:trPr>
        <w:tc>
          <w:tcPr>
            <w:tcW w:w="1369" w:type="dxa"/>
            <w:vMerge/>
            <w:vAlign w:val="center"/>
            <w:hideMark/>
          </w:tcPr>
          <w:p w14:paraId="345E58EE" w14:textId="77777777" w:rsidR="00834C94" w:rsidRPr="00D447A6" w:rsidRDefault="00834C94" w:rsidP="001A791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</w:p>
        </w:tc>
        <w:tc>
          <w:tcPr>
            <w:tcW w:w="2255" w:type="dxa"/>
            <w:shd w:val="clear" w:color="auto" w:fill="auto"/>
            <w:hideMark/>
          </w:tcPr>
          <w:p w14:paraId="22867E7A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Public-priv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3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CAEC3E6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18,66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79DFD28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26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305E6FD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91,84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47B2A57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166</w:t>
            </w:r>
          </w:p>
        </w:tc>
      </w:tr>
      <w:tr w:rsidR="00834C94" w:rsidRPr="00D447A6" w14:paraId="135573F0" w14:textId="77777777" w:rsidTr="001A7917">
        <w:trPr>
          <w:trHeight w:val="331"/>
        </w:trPr>
        <w:tc>
          <w:tcPr>
            <w:tcW w:w="1369" w:type="dxa"/>
            <w:vMerge w:val="restart"/>
            <w:shd w:val="clear" w:color="auto" w:fill="auto"/>
            <w:vAlign w:val="center"/>
            <w:hideMark/>
          </w:tcPr>
          <w:p w14:paraId="1F950124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bidi="ne-NP"/>
              </w:rPr>
              <w:t>Outside network</w:t>
            </w:r>
          </w:p>
        </w:tc>
        <w:tc>
          <w:tcPr>
            <w:tcW w:w="2255" w:type="dxa"/>
            <w:shd w:val="clear" w:color="auto" w:fill="auto"/>
            <w:hideMark/>
          </w:tcPr>
          <w:p w14:paraId="325981FE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Government hospit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5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EDCC4CB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56,68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6765937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08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5497908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56,68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EB510E1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,084</w:t>
            </w:r>
          </w:p>
        </w:tc>
      </w:tr>
      <w:tr w:rsidR="00834C94" w:rsidRPr="00D447A6" w14:paraId="1D113894" w14:textId="77777777" w:rsidTr="001A7917">
        <w:trPr>
          <w:trHeight w:val="318"/>
        </w:trPr>
        <w:tc>
          <w:tcPr>
            <w:tcW w:w="1369" w:type="dxa"/>
            <w:vMerge/>
            <w:vAlign w:val="center"/>
            <w:hideMark/>
          </w:tcPr>
          <w:p w14:paraId="504D7CC1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</w:p>
        </w:tc>
        <w:tc>
          <w:tcPr>
            <w:tcW w:w="2255" w:type="dxa"/>
            <w:shd w:val="clear" w:color="auto" w:fill="auto"/>
            <w:hideMark/>
          </w:tcPr>
          <w:p w14:paraId="47B7C54A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Private hospit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018852A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50,54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7B9A1ED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4,68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786031A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37,43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B31B59D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12,707</w:t>
            </w:r>
          </w:p>
        </w:tc>
      </w:tr>
      <w:tr w:rsidR="00834C94" w:rsidRPr="00D447A6" w14:paraId="30A610C3" w14:textId="77777777" w:rsidTr="001A7917">
        <w:trPr>
          <w:trHeight w:val="232"/>
        </w:trPr>
        <w:tc>
          <w:tcPr>
            <w:tcW w:w="1369" w:type="dxa"/>
            <w:vMerge/>
            <w:vAlign w:val="center"/>
            <w:hideMark/>
          </w:tcPr>
          <w:p w14:paraId="38B458DD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</w:p>
        </w:tc>
        <w:tc>
          <w:tcPr>
            <w:tcW w:w="2255" w:type="dxa"/>
            <w:shd w:val="clear" w:color="auto" w:fill="auto"/>
            <w:hideMark/>
          </w:tcPr>
          <w:p w14:paraId="79C1DA9E" w14:textId="77777777" w:rsidR="00834C94" w:rsidRPr="00D447A6" w:rsidRDefault="00834C94" w:rsidP="001A791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Clinic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l</w:t>
            </w: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aborato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2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CECD26A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9,65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450FF74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5,04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264E1E6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9,65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33B2FD0" w14:textId="77777777" w:rsidR="00834C94" w:rsidRPr="00D447A6" w:rsidRDefault="00834C94" w:rsidP="001A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</w:pPr>
            <w:r w:rsidRPr="00D447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bidi="ne-NP"/>
              </w:rPr>
              <w:t>5,048</w:t>
            </w:r>
          </w:p>
        </w:tc>
      </w:tr>
    </w:tbl>
    <w:p w14:paraId="246AE874" w14:textId="77777777" w:rsidR="000F36DF" w:rsidRDefault="000F36DF"/>
    <w:p w14:paraId="34646795" w14:textId="644CD7EB" w:rsidR="000F36DF" w:rsidRPr="00D447A6" w:rsidRDefault="00866431" w:rsidP="000F36D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l Table </w: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Table \* ARABIC </w:instrTex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 w:rsidRPr="00866431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3</w:t>
      </w:r>
      <w:r w:rsidRPr="008664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 w:rsidR="000F36DF" w:rsidRPr="00D447A6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: Data completeness for priority variables</w:t>
      </w:r>
    </w:p>
    <w:tbl>
      <w:tblPr>
        <w:tblW w:w="5232" w:type="pct"/>
        <w:tblInd w:w="-43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736"/>
        <w:gridCol w:w="1276"/>
        <w:gridCol w:w="1433"/>
        <w:gridCol w:w="1791"/>
        <w:gridCol w:w="1708"/>
      </w:tblGrid>
      <w:tr w:rsidR="000F36DF" w:rsidRPr="00D447A6" w14:paraId="3B34744A" w14:textId="77777777" w:rsidTr="001A7917">
        <w:trPr>
          <w:trHeight w:val="300"/>
        </w:trPr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96E0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 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B763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AA8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Government hospital (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32C5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Private hospital (%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6AD5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Clinics/laboratory (%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6138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Public/private hospitals (%)</w:t>
            </w:r>
          </w:p>
        </w:tc>
      </w:tr>
      <w:tr w:rsidR="000F36DF" w:rsidRPr="00D447A6" w14:paraId="0C1FA457" w14:textId="77777777" w:rsidTr="001A7917">
        <w:trPr>
          <w:trHeight w:val="300"/>
        </w:trPr>
        <w:tc>
          <w:tcPr>
            <w:tcW w:w="9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17A4" w14:textId="77777777" w:rsidR="000F36DF" w:rsidRPr="00D447A6" w:rsidRDefault="000F36DF" w:rsidP="001A79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CAPTURA priority variable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E9D6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AMR surveillance</w:t>
            </w: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 xml:space="preserve"> network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88DE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45.5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6320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63.6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781F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0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31A0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54.6</w:t>
            </w:r>
          </w:p>
        </w:tc>
      </w:tr>
      <w:tr w:rsidR="000F36DF" w:rsidRPr="00D447A6" w14:paraId="15E6FCA5" w14:textId="77777777" w:rsidTr="001A7917">
        <w:trPr>
          <w:trHeight w:val="300"/>
        </w:trPr>
        <w:tc>
          <w:tcPr>
            <w:tcW w:w="9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F04F95" w14:textId="77777777" w:rsidR="000F36DF" w:rsidRPr="00D447A6" w:rsidRDefault="000F36DF" w:rsidP="001A79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E6E4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Outside network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718D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45.5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F4F5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45.5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778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54.6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AF9E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0</w:t>
            </w:r>
          </w:p>
        </w:tc>
      </w:tr>
      <w:tr w:rsidR="000F36DF" w:rsidRPr="00D447A6" w14:paraId="094E56F0" w14:textId="77777777" w:rsidTr="001A7917">
        <w:trPr>
          <w:trHeight w:val="300"/>
        </w:trPr>
        <w:tc>
          <w:tcPr>
            <w:tcW w:w="9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FAEA" w14:textId="77777777" w:rsidR="000F36DF" w:rsidRPr="00D447A6" w:rsidRDefault="000F36DF" w:rsidP="001A79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  <w:t>GLASS priority variabl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CCF5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AMR surveillance</w:t>
            </w: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 xml:space="preserve"> network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A6B3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70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F6BE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70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CF6E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0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AB31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70</w:t>
            </w:r>
          </w:p>
        </w:tc>
      </w:tr>
      <w:tr w:rsidR="000F36DF" w:rsidRPr="00D447A6" w14:paraId="3DD520D5" w14:textId="77777777" w:rsidTr="001A7917">
        <w:trPr>
          <w:trHeight w:val="300"/>
        </w:trPr>
        <w:tc>
          <w:tcPr>
            <w:tcW w:w="9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9EA64" w14:textId="77777777" w:rsidR="000F36DF" w:rsidRPr="00D447A6" w:rsidRDefault="000F36DF" w:rsidP="001A79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bidi="ne-NP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B076" w14:textId="77777777" w:rsidR="000F36DF" w:rsidRPr="00D447A6" w:rsidRDefault="000F36DF" w:rsidP="001A7917">
            <w:pPr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Outside network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3FD5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70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CB96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70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17FA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80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AD89" w14:textId="77777777" w:rsidR="000F36DF" w:rsidRPr="00D447A6" w:rsidRDefault="000F36DF" w:rsidP="001A7917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</w:pPr>
            <w:r w:rsidRPr="00D447A6">
              <w:rPr>
                <w:rFonts w:ascii="Calibri" w:eastAsia="Times New Roman" w:hAnsi="Calibri" w:cs="Calibri"/>
                <w:sz w:val="20"/>
                <w:szCs w:val="20"/>
                <w:lang w:val="en-GB" w:bidi="ne-NP"/>
              </w:rPr>
              <w:t>0</w:t>
            </w:r>
          </w:p>
        </w:tc>
      </w:tr>
    </w:tbl>
    <w:p w14:paraId="4755D626" w14:textId="4E35013C" w:rsidR="000F36DF" w:rsidRDefault="000F36DF"/>
    <w:p w14:paraId="5BD23DB7" w14:textId="77777777" w:rsidR="004A73A8" w:rsidRDefault="004A73A8"/>
    <w:sectPr w:rsidR="004A7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DF"/>
    <w:rsid w:val="000F36DF"/>
    <w:rsid w:val="004A73A8"/>
    <w:rsid w:val="00834C94"/>
    <w:rsid w:val="0086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2E8BC"/>
  <w15:chartTrackingRefBased/>
  <w15:docId w15:val="{67FEABB6-9614-44A3-AA43-0A1C8A17F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36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u Maharjan</dc:creator>
  <cp:keywords/>
  <dc:description/>
  <cp:lastModifiedBy>Sanzu Maharjan</cp:lastModifiedBy>
  <cp:revision>1</cp:revision>
  <dcterms:created xsi:type="dcterms:W3CDTF">2023-09-06T05:49:00Z</dcterms:created>
  <dcterms:modified xsi:type="dcterms:W3CDTF">2023-09-06T06:28:00Z</dcterms:modified>
</cp:coreProperties>
</file>